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B7F9F8" w14:textId="71FD4767" w:rsidR="00752CA5" w:rsidRDefault="00752CA5" w:rsidP="00752CA5">
      <w:pPr>
        <w:ind w:left="-1080"/>
      </w:pP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US"/>
        </w:rPr>
        <w:t>S</w:t>
      </w:r>
      <w:bookmarkStart w:id="0" w:name="_GoBack"/>
      <w:bookmarkEnd w:id="0"/>
      <w:r w:rsidRPr="008D0518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US"/>
        </w:rPr>
        <w:t>4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US"/>
        </w:rPr>
        <w:t xml:space="preserve"> Table</w:t>
      </w:r>
      <w:r w:rsidRPr="008D0518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US"/>
        </w:rPr>
        <w:t>. Results of mixed logit regression models with interaction terms with age less than 25 (&lt;25 vs. 25+ years old)</w:t>
      </w:r>
    </w:p>
    <w:tbl>
      <w:tblPr>
        <w:tblW w:w="5728" w:type="pct"/>
        <w:tblInd w:w="-1062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4452"/>
        <w:gridCol w:w="629"/>
        <w:gridCol w:w="806"/>
        <w:gridCol w:w="629"/>
        <w:gridCol w:w="941"/>
        <w:gridCol w:w="255"/>
        <w:gridCol w:w="4464"/>
        <w:gridCol w:w="647"/>
        <w:gridCol w:w="794"/>
        <w:gridCol w:w="554"/>
        <w:gridCol w:w="809"/>
      </w:tblGrid>
      <w:tr w:rsidR="00364C94" w:rsidRPr="008D0518" w14:paraId="3A0A6A08" w14:textId="77777777" w:rsidTr="0061277A">
        <w:trPr>
          <w:trHeight w:val="260"/>
        </w:trPr>
        <w:tc>
          <w:tcPr>
            <w:tcW w:w="248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4E87C3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thiopia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BB2FD0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2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260E95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zambique</w:t>
            </w:r>
          </w:p>
        </w:tc>
      </w:tr>
      <w:tr w:rsidR="00364C94" w:rsidRPr="008D0518" w14:paraId="5A5E8DB2" w14:textId="77777777" w:rsidTr="0061277A">
        <w:trPr>
          <w:trHeight w:val="260"/>
        </w:trPr>
        <w:tc>
          <w:tcPr>
            <w:tcW w:w="1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929112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ttribute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D4230C" w14:textId="77777777" w:rsidR="00364C94" w:rsidRPr="008D0518" w:rsidRDefault="00364C94" w:rsidP="0061277A">
            <w:pPr>
              <w:ind w:hanging="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ean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517673" w14:textId="77777777" w:rsidR="00364C94" w:rsidRPr="008D0518" w:rsidRDefault="00364C94" w:rsidP="0061277A">
            <w:pPr>
              <w:ind w:hanging="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E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39F39F" w14:textId="77777777" w:rsidR="00364C94" w:rsidRPr="008D0518" w:rsidRDefault="00364C94" w:rsidP="0061277A">
            <w:pPr>
              <w:ind w:hanging="3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D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43C611" w14:textId="77777777" w:rsidR="00364C94" w:rsidRPr="008D0518" w:rsidRDefault="00364C94" w:rsidP="0061277A">
            <w:pPr>
              <w:ind w:hanging="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E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1279ED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DC6DC2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ttribute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6BA490" w14:textId="77777777" w:rsidR="00364C94" w:rsidRPr="008D0518" w:rsidRDefault="00364C94" w:rsidP="0061277A">
            <w:pPr>
              <w:ind w:hanging="9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ean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94F02B" w14:textId="77777777" w:rsidR="00364C94" w:rsidRPr="008D0518" w:rsidRDefault="00364C94" w:rsidP="0061277A">
            <w:pPr>
              <w:ind w:hanging="9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E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CE82E0" w14:textId="77777777" w:rsidR="00364C94" w:rsidRPr="008D0518" w:rsidRDefault="00364C94" w:rsidP="0061277A">
            <w:pPr>
              <w:ind w:hanging="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D</w:t>
            </w:r>
          </w:p>
        </w:tc>
        <w:tc>
          <w:tcPr>
            <w:tcW w:w="270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7FC2BC" w14:textId="77777777" w:rsidR="00364C94" w:rsidRPr="008D0518" w:rsidRDefault="00364C94" w:rsidP="0061277A">
            <w:pPr>
              <w:ind w:hanging="9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E</w:t>
            </w:r>
          </w:p>
        </w:tc>
      </w:tr>
      <w:tr w:rsidR="00364C94" w:rsidRPr="008D0518" w14:paraId="249DDC07" w14:textId="77777777" w:rsidTr="0061277A">
        <w:trPr>
          <w:trHeight w:val="24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ED8FA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IV services available at the same consultatio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6DD90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  <w:r w:rsidR="00EC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EC923" w14:textId="77777777" w:rsidR="00364C94" w:rsidRPr="008D0518" w:rsidRDefault="00EC66F1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  <w:r w:rsidR="00364C94"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705CC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  <w:r w:rsidR="00EC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  <w:hideMark/>
          </w:tcPr>
          <w:p w14:paraId="74966B40" w14:textId="77777777" w:rsidR="00364C94" w:rsidRPr="008D0518" w:rsidRDefault="00EC66F1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  <w:r w:rsidR="00364C94"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9D781A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54F0B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IV services available at the same consultation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62B6C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  <w:hideMark/>
          </w:tcPr>
          <w:p w14:paraId="133C7A38" w14:textId="77777777" w:rsidR="00364C94" w:rsidRPr="008D0518" w:rsidRDefault="00EC66F1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  <w:r w:rsidR="00364C94"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981BA" w14:textId="77777777" w:rsidR="00364C94" w:rsidRPr="008D0518" w:rsidRDefault="00364C94" w:rsidP="00EC66F1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EC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  <w:hideMark/>
          </w:tcPr>
          <w:p w14:paraId="5D627135" w14:textId="77777777" w:rsidR="00364C94" w:rsidRPr="008D0518" w:rsidRDefault="00EC66F1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="00364C94"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364C94" w:rsidRPr="008D0518" w14:paraId="01C14875" w14:textId="77777777" w:rsidTr="0061277A">
        <w:trPr>
          <w:trHeight w:val="24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0ECB90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roviders are respectful and welcoming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A4370A" w14:textId="77777777" w:rsidR="00364C94" w:rsidRPr="008D0518" w:rsidRDefault="00EC66F1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E071C5" w14:textId="77777777" w:rsidR="00364C94" w:rsidRPr="008D0518" w:rsidRDefault="00364C94" w:rsidP="00EC66F1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**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796536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  <w:r w:rsidR="00EC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</w:tcPr>
          <w:p w14:paraId="7C2CAFDD" w14:textId="77777777" w:rsidR="00364C94" w:rsidRPr="008D0518" w:rsidRDefault="00364C94" w:rsidP="00EC66F1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**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63BD2D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5D45FB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roviders are respectful and pleasant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5297D5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</w:tcPr>
          <w:p w14:paraId="0E97A491" w14:textId="77777777" w:rsidR="00364C94" w:rsidRPr="008D0518" w:rsidRDefault="00EC66F1" w:rsidP="00EC66F1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  <w:r w:rsidR="00364C94"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910E83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EC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</w:tcPr>
          <w:p w14:paraId="59E6AE80" w14:textId="77777777" w:rsidR="00364C94" w:rsidRPr="008D0518" w:rsidRDefault="00364C94" w:rsidP="00EC66F1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**</w:t>
            </w:r>
          </w:p>
        </w:tc>
      </w:tr>
      <w:tr w:rsidR="00364C94" w:rsidRPr="008D0518" w14:paraId="123AAA57" w14:textId="77777777" w:rsidTr="0061277A">
        <w:trPr>
          <w:trHeight w:val="24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56FD1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 support groups availabl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F916D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ACDC1" w14:textId="77777777" w:rsidR="00364C94" w:rsidRPr="008D0518" w:rsidRDefault="00EC66F1" w:rsidP="00EC66F1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="00364C94"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41FB4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  <w:hideMark/>
          </w:tcPr>
          <w:p w14:paraId="37D13E3E" w14:textId="77777777" w:rsidR="00364C94" w:rsidRPr="008D0518" w:rsidRDefault="00EC66F1" w:rsidP="00EC66F1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  <w:r w:rsidR="00364C94"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4DA21E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151AF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rs involve husband/partner in care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778EC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EC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  <w:hideMark/>
          </w:tcPr>
          <w:p w14:paraId="15A6C11D" w14:textId="77777777" w:rsidR="00364C94" w:rsidRPr="008D0518" w:rsidRDefault="00EC66F1" w:rsidP="00EC66F1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="00364C94"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B4509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EC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  <w:hideMark/>
          </w:tcPr>
          <w:p w14:paraId="17A43966" w14:textId="77777777" w:rsidR="00364C94" w:rsidRPr="008D0518" w:rsidRDefault="00EC66F1" w:rsidP="00EC66F1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="00364C94"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364C94" w:rsidRPr="008D0518" w14:paraId="56B7FBB9" w14:textId="77777777" w:rsidTr="0061277A">
        <w:trPr>
          <w:trHeight w:val="24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58C7E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seling services availabl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BA327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EDFDF" w14:textId="77777777" w:rsidR="00364C94" w:rsidRPr="008D0518" w:rsidRDefault="00EC66F1" w:rsidP="00EC66F1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  <w:r w:rsidR="00364C94"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F132D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  <w:hideMark/>
          </w:tcPr>
          <w:p w14:paraId="526F82C9" w14:textId="77777777" w:rsidR="00364C94" w:rsidRPr="008D0518" w:rsidRDefault="00364C94" w:rsidP="00EC66F1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**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F936E8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C2C9C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seling services available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83DB3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  <w:hideMark/>
          </w:tcPr>
          <w:p w14:paraId="7A3404D8" w14:textId="77777777" w:rsidR="00364C94" w:rsidRPr="008D0518" w:rsidRDefault="00364C94" w:rsidP="00EC66F1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**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AC662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EC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  <w:hideMark/>
          </w:tcPr>
          <w:p w14:paraId="0A897772" w14:textId="77777777" w:rsidR="00364C94" w:rsidRPr="008D0518" w:rsidRDefault="00364C94" w:rsidP="00EC66F1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**</w:t>
            </w:r>
          </w:p>
        </w:tc>
      </w:tr>
      <w:tr w:rsidR="00364C94" w:rsidRPr="008D0518" w14:paraId="135F759D" w14:textId="77777777" w:rsidTr="0061277A">
        <w:trPr>
          <w:trHeight w:val="24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40C198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4FD8CF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3D48F4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24849D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</w:tcPr>
          <w:p w14:paraId="7E008247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92D8BF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21A70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center (vs. mobile clinic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D08B0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  <w:hideMark/>
          </w:tcPr>
          <w:p w14:paraId="4F132526" w14:textId="77777777" w:rsidR="00364C94" w:rsidRPr="008D0518" w:rsidRDefault="00EC66F1" w:rsidP="00EC66F1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="00364C94"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4FB26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  <w:hideMark/>
          </w:tcPr>
          <w:p w14:paraId="04A39A34" w14:textId="77777777" w:rsidR="00364C94" w:rsidRPr="008D0518" w:rsidRDefault="00364C94" w:rsidP="00EC66F1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364C94" w:rsidRPr="008D0518" w14:paraId="3B7E9BBB" w14:textId="77777777" w:rsidTr="0061277A">
        <w:trPr>
          <w:trHeight w:val="26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FCEC4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(vs. health center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C2106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BCBA1" w14:textId="77777777" w:rsidR="00364C94" w:rsidRPr="008D0518" w:rsidRDefault="00364C94" w:rsidP="00EC66F1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**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2FC145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EC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</w:tcPr>
          <w:p w14:paraId="6D164F7A" w14:textId="77777777" w:rsidR="00364C94" w:rsidRPr="008D0518" w:rsidRDefault="00364C94" w:rsidP="00EC66F1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**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F3EC3E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AAFD0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(vs. mobile clinic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77543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EC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  <w:hideMark/>
          </w:tcPr>
          <w:p w14:paraId="135A55BF" w14:textId="77777777" w:rsidR="00364C94" w:rsidRPr="008D0518" w:rsidRDefault="00364C94" w:rsidP="00EC66F1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EC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84207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  <w:hideMark/>
          </w:tcPr>
          <w:p w14:paraId="6B29BE83" w14:textId="77777777" w:rsidR="00364C94" w:rsidRPr="008D0518" w:rsidRDefault="00364C94" w:rsidP="00EC66F1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**</w:t>
            </w:r>
          </w:p>
        </w:tc>
      </w:tr>
      <w:tr w:rsidR="00364C94" w:rsidRPr="008D0518" w14:paraId="6B8F1A92" w14:textId="77777777" w:rsidTr="0061277A">
        <w:trPr>
          <w:trHeight w:val="26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91D65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 (continuous in 100 Birr)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59519B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9C7DB5" w14:textId="77777777" w:rsidR="00364C94" w:rsidRPr="008D0518" w:rsidRDefault="00364C94" w:rsidP="00EC66F1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**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8F3D6D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34730A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2E0473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D83FF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 (continuous in 100 MTn)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DADC5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  <w:hideMark/>
          </w:tcPr>
          <w:p w14:paraId="25B03A35" w14:textId="77777777" w:rsidR="00364C94" w:rsidRPr="008D0518" w:rsidRDefault="00EC66F1" w:rsidP="00EC66F1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364C94"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B5BC59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078BE7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364C94" w:rsidRPr="008D0518" w14:paraId="199455FA" w14:textId="77777777" w:rsidTr="0061277A">
        <w:trPr>
          <w:trHeight w:val="26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FB4467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7C1CE1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6CA826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7B8D6D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ED5D5A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22F580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3104FF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9967C8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</w:tcPr>
          <w:p w14:paraId="462F1F86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D9368B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0E2452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4C94" w:rsidRPr="008D0518" w14:paraId="754AEEC2" w14:textId="77777777" w:rsidTr="0061277A">
        <w:trPr>
          <w:trHeight w:val="26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B318C8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&lt;25 years × Non-HIV services availabl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CA9D00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F5FBDE" w14:textId="77777777" w:rsidR="00364C94" w:rsidRPr="008D0518" w:rsidRDefault="00364C94" w:rsidP="00EC66F1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CC38A7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A66A09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3EAF69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DC4EAD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&lt;25 years × Non-HIV services available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C2FC50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</w:tcPr>
          <w:p w14:paraId="2556957B" w14:textId="77777777" w:rsidR="00364C94" w:rsidRPr="008D0518" w:rsidRDefault="00364C94" w:rsidP="00EC66F1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EC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B15273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B4B32E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364C94" w:rsidRPr="008D0518" w14:paraId="29F5F44D" w14:textId="77777777" w:rsidTr="0061277A">
        <w:trPr>
          <w:trHeight w:val="26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B67CD7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&lt;25 years × Providers are respectful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E02164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6DD8A2" w14:textId="77777777" w:rsidR="00364C94" w:rsidRPr="008D0518" w:rsidRDefault="00364C94" w:rsidP="00EC66F1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1CC0DA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1F4ABC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82B21D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F7D5A1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&lt;25 years × Providers are respectful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CB6C30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</w:tcPr>
          <w:p w14:paraId="59023A17" w14:textId="77777777" w:rsidR="00364C94" w:rsidRPr="008D0518" w:rsidRDefault="00364C94" w:rsidP="00EC66F1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EC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7B573A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CE21DD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364C94" w:rsidRPr="008D0518" w14:paraId="6F189BF5" w14:textId="77777777" w:rsidTr="0061277A">
        <w:trPr>
          <w:trHeight w:val="26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A9FFB8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&lt;25 years × Mother support groups availabl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C41634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EC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9492FF" w14:textId="77777777" w:rsidR="00364C94" w:rsidRPr="008D0518" w:rsidRDefault="00364C94" w:rsidP="00EC66F1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EC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D80CC4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6E83A8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BDB6AC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15BB07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&lt;25 years × Providers involve husband/family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B4CD83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</w:tcPr>
          <w:p w14:paraId="073D0FDB" w14:textId="77777777" w:rsidR="00364C94" w:rsidRPr="008D0518" w:rsidRDefault="00364C94" w:rsidP="00EC66F1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96024D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E3113A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364C94" w:rsidRPr="008D0518" w14:paraId="6463E8BA" w14:textId="77777777" w:rsidTr="0061277A">
        <w:trPr>
          <w:trHeight w:val="26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24078F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&lt;25 years × Counseling services availabl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42AEAC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EC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33DF65" w14:textId="77777777" w:rsidR="00364C94" w:rsidRPr="008D0518" w:rsidRDefault="00364C94" w:rsidP="00EC66F1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EC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0DD02D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F827D1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1C2BC3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C7791C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&lt;25 years × Counseling services available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7DF386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  <w:r w:rsidR="00EC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</w:tcPr>
          <w:p w14:paraId="5CF4390A" w14:textId="77777777" w:rsidR="00364C94" w:rsidRPr="008D0518" w:rsidRDefault="00364C94" w:rsidP="00EC66F1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EC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3D1AEA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3E3429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364C94" w:rsidRPr="008D0518" w14:paraId="2188C93E" w14:textId="77777777" w:rsidTr="0061277A">
        <w:trPr>
          <w:trHeight w:val="26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E40D9F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EB75BD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10997F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DD5BB4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13D592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F4F8F6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FFD4AD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&lt;25 years × Health center (vs. mobile clinic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8ECC7D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</w:tcPr>
          <w:p w14:paraId="5D479081" w14:textId="77777777" w:rsidR="00364C94" w:rsidRPr="008D0518" w:rsidRDefault="00364C94" w:rsidP="00EC66F1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7F8E71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8835E7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364C94" w:rsidRPr="008D0518" w14:paraId="688CED10" w14:textId="77777777" w:rsidTr="0061277A">
        <w:trPr>
          <w:trHeight w:val="26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9D1FB3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&lt;25 years × Hospital (vs. health center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D5D725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AB5400" w14:textId="77777777" w:rsidR="00364C94" w:rsidRPr="008D0518" w:rsidRDefault="00364C94" w:rsidP="00EC66F1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C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C24843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5B0F04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5BF174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4AE9A5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&lt;25 years × Hospital (vs. mobile clinic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F25E79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</w:tcPr>
          <w:p w14:paraId="611F016D" w14:textId="77777777" w:rsidR="00364C94" w:rsidRPr="008D0518" w:rsidRDefault="00364C94" w:rsidP="00EC66F1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EC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8698A6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9B0148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364C94" w:rsidRPr="008D0518" w14:paraId="1E8C0661" w14:textId="77777777" w:rsidTr="0061277A">
        <w:trPr>
          <w:trHeight w:val="26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6F6AB7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&lt;25 years × Cost (continuous in 100 Birr)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5D912D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9722A5" w14:textId="77777777" w:rsidR="00364C94" w:rsidRPr="008D0518" w:rsidRDefault="00364C94" w:rsidP="00EC66F1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18FB3B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6ADC26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8C9636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6B91D9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&lt;25 years × Cost (continuous in 100 MTn)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C711D1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</w:tcPr>
          <w:p w14:paraId="2F034C8E" w14:textId="77777777" w:rsidR="00364C94" w:rsidRPr="008D0518" w:rsidRDefault="00364C94" w:rsidP="00EC66F1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9C9DF5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648697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364C94" w:rsidRPr="008D0518" w14:paraId="38A2B6E4" w14:textId="77777777" w:rsidTr="0061277A">
        <w:trPr>
          <w:trHeight w:val="240"/>
        </w:trPr>
        <w:tc>
          <w:tcPr>
            <w:tcW w:w="2489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DD8190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C078B5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26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E39A48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364C94" w:rsidRPr="008D0518" w14:paraId="53345046" w14:textId="77777777" w:rsidTr="0061277A">
        <w:trPr>
          <w:trHeight w:val="240"/>
        </w:trPr>
        <w:tc>
          <w:tcPr>
            <w:tcW w:w="2489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F10AF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del diagnostics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3FEAD5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26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0BE61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del diagnostics</w:t>
            </w:r>
          </w:p>
        </w:tc>
      </w:tr>
      <w:tr w:rsidR="00364C94" w:rsidRPr="008D0518" w14:paraId="44E11813" w14:textId="77777777" w:rsidTr="0061277A">
        <w:trPr>
          <w:trHeight w:val="24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880BF" w14:textId="77777777" w:rsidR="00364C94" w:rsidRPr="008D0518" w:rsidRDefault="00364C94" w:rsidP="0061277A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umber of respondents</w:t>
            </w:r>
          </w:p>
        </w:tc>
        <w:tc>
          <w:tcPr>
            <w:tcW w:w="100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FE7C5" w14:textId="77777777" w:rsidR="00364C94" w:rsidRPr="008D0518" w:rsidRDefault="00364C94" w:rsidP="0061277A">
            <w:pPr>
              <w:ind w:leftChars="-24" w:left="-58" w:firstLineChars="44" w:firstLine="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,01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1B35E0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EACE4" w14:textId="77777777" w:rsidR="00364C94" w:rsidRPr="008D0518" w:rsidRDefault="00364C94" w:rsidP="0061277A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umber of respondents</w:t>
            </w:r>
          </w:p>
        </w:tc>
        <w:tc>
          <w:tcPr>
            <w:tcW w:w="93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B6A7D" w14:textId="77777777" w:rsidR="00364C94" w:rsidRPr="008D0518" w:rsidRDefault="00364C94" w:rsidP="0061277A">
            <w:pPr>
              <w:ind w:leftChars="-16" w:left="-38" w:firstLineChars="44" w:firstLine="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,020</w:t>
            </w:r>
          </w:p>
        </w:tc>
      </w:tr>
      <w:tr w:rsidR="00364C94" w:rsidRPr="008D0518" w14:paraId="151CF917" w14:textId="77777777" w:rsidTr="0061277A">
        <w:trPr>
          <w:trHeight w:val="24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56281" w14:textId="77777777" w:rsidR="00364C94" w:rsidRPr="008D0518" w:rsidRDefault="00364C94" w:rsidP="0061277A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umber of observations</w:t>
            </w:r>
          </w:p>
        </w:tc>
        <w:tc>
          <w:tcPr>
            <w:tcW w:w="100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09AEB" w14:textId="77777777" w:rsidR="00364C94" w:rsidRPr="008D0518" w:rsidRDefault="00364C94" w:rsidP="0061277A">
            <w:pPr>
              <w:ind w:leftChars="-24" w:left="-58" w:firstLineChars="44" w:firstLine="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,19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C42214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C4B15" w14:textId="77777777" w:rsidR="00364C94" w:rsidRPr="008D0518" w:rsidRDefault="00364C94" w:rsidP="0061277A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umber of observations</w:t>
            </w:r>
          </w:p>
        </w:tc>
        <w:tc>
          <w:tcPr>
            <w:tcW w:w="93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93B19" w14:textId="77777777" w:rsidR="00364C94" w:rsidRPr="008D0518" w:rsidRDefault="00364C94" w:rsidP="0061277A">
            <w:pPr>
              <w:ind w:leftChars="-16" w:left="-38" w:firstLineChars="44" w:firstLine="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,156</w:t>
            </w:r>
          </w:p>
        </w:tc>
      </w:tr>
      <w:tr w:rsidR="00364C94" w:rsidRPr="008D0518" w14:paraId="4DAACFA8" w14:textId="77777777" w:rsidTr="0061277A">
        <w:trPr>
          <w:trHeight w:val="24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C9404" w14:textId="77777777" w:rsidR="00364C94" w:rsidRPr="008D0518" w:rsidRDefault="00364C94" w:rsidP="0061277A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og-likelihood</w:t>
            </w:r>
          </w:p>
        </w:tc>
        <w:tc>
          <w:tcPr>
            <w:tcW w:w="100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71AD3" w14:textId="77777777" w:rsidR="00364C94" w:rsidRPr="008D0518" w:rsidRDefault="00364C94" w:rsidP="0061277A">
            <w:pPr>
              <w:ind w:leftChars="-24" w:left="-58" w:firstLineChars="44" w:firstLine="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3563.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6CBB0F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1274E" w14:textId="77777777" w:rsidR="00364C94" w:rsidRPr="008D0518" w:rsidRDefault="00364C94" w:rsidP="0061277A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og-likelihood</w:t>
            </w:r>
          </w:p>
        </w:tc>
        <w:tc>
          <w:tcPr>
            <w:tcW w:w="93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DDB18" w14:textId="77777777" w:rsidR="00364C94" w:rsidRPr="008D0518" w:rsidRDefault="00364C94" w:rsidP="0061277A">
            <w:pPr>
              <w:ind w:leftChars="-16" w:left="-38" w:firstLineChars="44" w:firstLine="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4179.6</w:t>
            </w:r>
          </w:p>
        </w:tc>
      </w:tr>
      <w:tr w:rsidR="00364C94" w:rsidRPr="008D0518" w14:paraId="42197858" w14:textId="77777777" w:rsidTr="0061277A">
        <w:trPr>
          <w:trHeight w:val="240"/>
        </w:trPr>
        <w:tc>
          <w:tcPr>
            <w:tcW w:w="1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ED32C1" w14:textId="77777777" w:rsidR="00364C94" w:rsidRPr="008D0518" w:rsidRDefault="00364C94" w:rsidP="0061277A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Likelihood ratio χ2 </w:t>
            </w:r>
          </w:p>
        </w:tc>
        <w:tc>
          <w:tcPr>
            <w:tcW w:w="100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C0DDF9" w14:textId="77777777" w:rsidR="00364C94" w:rsidRPr="008D0518" w:rsidRDefault="00364C94" w:rsidP="0061277A">
            <w:pPr>
              <w:ind w:leftChars="-24" w:left="-58" w:firstLineChars="44" w:firstLine="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36.85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C105459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80D1B1" w14:textId="77777777" w:rsidR="00364C94" w:rsidRPr="008D0518" w:rsidRDefault="00364C94" w:rsidP="0061277A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Likelihood ratio χ2 </w:t>
            </w:r>
          </w:p>
        </w:tc>
        <w:tc>
          <w:tcPr>
            <w:tcW w:w="93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F95AB3" w14:textId="77777777" w:rsidR="00364C94" w:rsidRPr="008D0518" w:rsidRDefault="00364C94" w:rsidP="0061277A">
            <w:pPr>
              <w:ind w:leftChars="-16" w:left="-38" w:firstLineChars="44" w:firstLine="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36.72</w:t>
            </w:r>
          </w:p>
        </w:tc>
      </w:tr>
    </w:tbl>
    <w:p w14:paraId="55D0C58B" w14:textId="77777777" w:rsidR="00325F38" w:rsidRDefault="00325F38" w:rsidP="00325F38">
      <w:pPr>
        <w:ind w:left="-1080"/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8D051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US"/>
        </w:rPr>
        <w:t>1</w:t>
      </w:r>
      <w:r w:rsidRPr="008D0518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 Mean β coefficients show estimated utility of each attribute, where positive coefficients indicate positive preference. Positive coefficients for age &lt;25 years </w:t>
      </w:r>
      <w:r w:rsidRPr="008D0518">
        <w:rPr>
          <w:rFonts w:ascii="Times New Roman" w:eastAsia="Times New Roman" w:hAnsi="Times New Roman" w:cs="Times New Roman"/>
          <w:color w:val="000000"/>
          <w:sz w:val="20"/>
          <w:szCs w:val="20"/>
        </w:rPr>
        <w:t>× &lt;attribute&gt; interaction terms indicate that women under 25 years place higher preference on that attribute than do women at least 25 years old</w:t>
      </w:r>
      <w:r w:rsidRPr="008D0518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.  The overall preference for a service scenario is calculated as the sum of the products of the main effects and the interaction terms.</w:t>
      </w:r>
    </w:p>
    <w:p w14:paraId="45374D32" w14:textId="77777777" w:rsidR="00325F38" w:rsidRDefault="00325F38" w:rsidP="00325F38">
      <w:pPr>
        <w:ind w:left="-1080"/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8D051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US"/>
        </w:rPr>
        <w:t>2</w:t>
      </w:r>
      <w:r w:rsidRPr="008D0518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 *</w:t>
      </w:r>
      <w:r w:rsidRPr="008D0518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US"/>
        </w:rPr>
        <w:t>p</w:t>
      </w:r>
      <w:r w:rsidRPr="008D0518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 &lt; .05, **</w:t>
      </w:r>
      <w:r w:rsidRPr="008D0518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US"/>
        </w:rPr>
        <w:t>p</w:t>
      </w:r>
      <w:r w:rsidRPr="008D0518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 &lt; .01</w:t>
      </w:r>
    </w:p>
    <w:p w14:paraId="3138ACCB" w14:textId="75995FFC" w:rsidR="00364C94" w:rsidRPr="00182999" w:rsidRDefault="00325F38" w:rsidP="00325F38">
      <w:pPr>
        <w:ind w:left="-1080"/>
        <w:rPr>
          <w:rFonts w:ascii="Times New Roman" w:hAnsi="Times New Roman" w:cs="Times New Roman"/>
          <w:b/>
        </w:rPr>
      </w:pPr>
      <w:r w:rsidRPr="008D051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US"/>
        </w:rPr>
        <w:t>3</w:t>
      </w:r>
      <w:r w:rsidRPr="008D0518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 Currency equivalents in USD are 100 Ethiopian Birr = 5.12 USD and 100 Mozambican MTn = 3.20 USD, using period average exchange rates for the dates of data collection, extracted from OANDA.com (Ethiopia: 16 Apr 2014 to 12 Jun 2014; Mozambique: 8 Apr 2014 to 23 May 2014).</w:t>
      </w:r>
    </w:p>
    <w:p w14:paraId="6649C04F" w14:textId="77777777" w:rsidR="00364C94" w:rsidRDefault="00364C94" w:rsidP="00364C94">
      <w:pPr>
        <w:rPr>
          <w:rFonts w:ascii="Times New Roman" w:hAnsi="Times New Roman" w:cs="Times New Roman"/>
        </w:rPr>
      </w:pPr>
    </w:p>
    <w:p w14:paraId="36638B5D" w14:textId="77777777" w:rsidR="00862B03" w:rsidRDefault="00862B03"/>
    <w:sectPr w:rsidR="00862B03" w:rsidSect="00FA109E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DE0D59" w14:textId="77777777" w:rsidR="002061FE" w:rsidRDefault="00AA6595">
      <w:r>
        <w:separator/>
      </w:r>
    </w:p>
  </w:endnote>
  <w:endnote w:type="continuationSeparator" w:id="0">
    <w:p w14:paraId="45053B16" w14:textId="77777777" w:rsidR="002061FE" w:rsidRDefault="00AA65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335560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108CFB" w14:textId="77777777" w:rsidR="00F20963" w:rsidRDefault="00364C9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2CA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4FD3C05" w14:textId="77777777" w:rsidR="00F20963" w:rsidRDefault="00752CA5" w:rsidP="00FA109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E64182" w14:textId="77777777" w:rsidR="002061FE" w:rsidRDefault="00AA6595">
      <w:r>
        <w:separator/>
      </w:r>
    </w:p>
  </w:footnote>
  <w:footnote w:type="continuationSeparator" w:id="0">
    <w:p w14:paraId="6C8066E2" w14:textId="77777777" w:rsidR="002061FE" w:rsidRDefault="00AA659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ED019F" w14:textId="77777777" w:rsidR="00F20963" w:rsidRDefault="00752CA5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71A18"/>
    <w:multiLevelType w:val="hybridMultilevel"/>
    <w:tmpl w:val="C38457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835B63"/>
    <w:multiLevelType w:val="hybridMultilevel"/>
    <w:tmpl w:val="3134F7CA"/>
    <w:lvl w:ilvl="0" w:tplc="AC920FFA">
      <w:start w:val="999"/>
      <w:numFmt w:val="bullet"/>
      <w:lvlText w:val="-"/>
      <w:lvlJc w:val="left"/>
      <w:pPr>
        <w:ind w:left="720" w:hanging="360"/>
      </w:pPr>
      <w:rPr>
        <w:rFonts w:ascii="Times" w:eastAsiaTheme="minorEastAsia" w:hAnsi="Times" w:cs="Time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082462"/>
    <w:multiLevelType w:val="hybridMultilevel"/>
    <w:tmpl w:val="C62883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CA7AFC"/>
    <w:multiLevelType w:val="hybridMultilevel"/>
    <w:tmpl w:val="B554C5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C2A0DAD"/>
    <w:multiLevelType w:val="hybridMultilevel"/>
    <w:tmpl w:val="5F72FFDA"/>
    <w:lvl w:ilvl="0" w:tplc="8A72C314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2D478E9"/>
    <w:multiLevelType w:val="hybridMultilevel"/>
    <w:tmpl w:val="846A59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C94"/>
    <w:rsid w:val="00073DDE"/>
    <w:rsid w:val="00155429"/>
    <w:rsid w:val="002061FE"/>
    <w:rsid w:val="00325F38"/>
    <w:rsid w:val="00364C94"/>
    <w:rsid w:val="003B719C"/>
    <w:rsid w:val="005E7122"/>
    <w:rsid w:val="00752CA5"/>
    <w:rsid w:val="00862B03"/>
    <w:rsid w:val="00863C1B"/>
    <w:rsid w:val="00AA6595"/>
    <w:rsid w:val="00C8704A"/>
    <w:rsid w:val="00EC6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6A3A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C94"/>
    <w:rPr>
      <w:rFonts w:asciiTheme="minorHAnsi" w:hAnsiTheme="minorHAnsi"/>
      <w:lang w:eastAsia="ja-JP"/>
    </w:rPr>
  </w:style>
  <w:style w:type="paragraph" w:styleId="Heading3">
    <w:name w:val="heading 3"/>
    <w:basedOn w:val="Normal"/>
    <w:link w:val="Heading3Char"/>
    <w:uiPriority w:val="9"/>
    <w:qFormat/>
    <w:rsid w:val="00364C94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64C94"/>
    <w:rPr>
      <w:rFonts w:ascii="Times" w:hAnsi="Times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364C9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64C9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4C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C94"/>
    <w:rPr>
      <w:rFonts w:ascii="Lucida Grande" w:hAnsi="Lucida Grande" w:cs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364C94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64C9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64C94"/>
  </w:style>
  <w:style w:type="character" w:customStyle="1" w:styleId="CommentTextChar">
    <w:name w:val="Comment Text Char"/>
    <w:basedOn w:val="DefaultParagraphFont"/>
    <w:link w:val="CommentText"/>
    <w:uiPriority w:val="99"/>
    <w:rsid w:val="00364C94"/>
    <w:rPr>
      <w:rFonts w:asciiTheme="minorHAnsi" w:hAnsiTheme="minorHAnsi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C9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C94"/>
    <w:rPr>
      <w:rFonts w:asciiTheme="minorHAnsi" w:hAnsiTheme="minorHAnsi"/>
      <w:b/>
      <w:bCs/>
      <w:sz w:val="20"/>
      <w:szCs w:val="20"/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364C94"/>
  </w:style>
  <w:style w:type="character" w:customStyle="1" w:styleId="FootnoteTextChar">
    <w:name w:val="Footnote Text Char"/>
    <w:basedOn w:val="DefaultParagraphFont"/>
    <w:link w:val="FootnoteText"/>
    <w:uiPriority w:val="99"/>
    <w:rsid w:val="00364C94"/>
    <w:rPr>
      <w:rFonts w:asciiTheme="minorHAnsi" w:hAnsiTheme="minorHAnsi"/>
      <w:lang w:eastAsia="ja-JP"/>
    </w:rPr>
  </w:style>
  <w:style w:type="character" w:styleId="FootnoteReference">
    <w:name w:val="footnote reference"/>
    <w:basedOn w:val="DefaultParagraphFont"/>
    <w:uiPriority w:val="99"/>
    <w:unhideWhenUsed/>
    <w:rsid w:val="00364C94"/>
    <w:rPr>
      <w:vertAlign w:val="superscript"/>
    </w:rPr>
  </w:style>
  <w:style w:type="paragraph" w:styleId="Revision">
    <w:name w:val="Revision"/>
    <w:hidden/>
    <w:uiPriority w:val="99"/>
    <w:semiHidden/>
    <w:rsid w:val="00364C94"/>
    <w:rPr>
      <w:rFonts w:asciiTheme="minorHAnsi" w:hAnsiTheme="minorHAnsi"/>
      <w:lang w:eastAsia="ja-JP"/>
    </w:rPr>
  </w:style>
  <w:style w:type="paragraph" w:customStyle="1" w:styleId="EndNoteBibliographyTitle">
    <w:name w:val="EndNote Bibliography Title"/>
    <w:basedOn w:val="Normal"/>
    <w:rsid w:val="00364C94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364C94"/>
    <w:pPr>
      <w:jc w:val="both"/>
    </w:pPr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364C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4C94"/>
    <w:rPr>
      <w:rFonts w:asciiTheme="minorHAnsi" w:hAnsiTheme="minorHAnsi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364C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4C94"/>
    <w:rPr>
      <w:rFonts w:asciiTheme="minorHAnsi" w:hAnsiTheme="minorHAnsi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364C94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character" w:customStyle="1" w:styleId="jrnl">
    <w:name w:val="jrnl"/>
    <w:basedOn w:val="DefaultParagraphFont"/>
    <w:rsid w:val="00364C94"/>
  </w:style>
  <w:style w:type="character" w:styleId="PlaceholderText">
    <w:name w:val="Placeholder Text"/>
    <w:basedOn w:val="DefaultParagraphFont"/>
    <w:uiPriority w:val="99"/>
    <w:semiHidden/>
    <w:rsid w:val="00364C94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C94"/>
    <w:rPr>
      <w:rFonts w:asciiTheme="minorHAnsi" w:hAnsiTheme="minorHAnsi"/>
      <w:lang w:eastAsia="ja-JP"/>
    </w:rPr>
  </w:style>
  <w:style w:type="paragraph" w:styleId="Heading3">
    <w:name w:val="heading 3"/>
    <w:basedOn w:val="Normal"/>
    <w:link w:val="Heading3Char"/>
    <w:uiPriority w:val="9"/>
    <w:qFormat/>
    <w:rsid w:val="00364C94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64C94"/>
    <w:rPr>
      <w:rFonts w:ascii="Times" w:hAnsi="Times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364C9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64C9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4C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C94"/>
    <w:rPr>
      <w:rFonts w:ascii="Lucida Grande" w:hAnsi="Lucida Grande" w:cs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364C94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64C9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64C94"/>
  </w:style>
  <w:style w:type="character" w:customStyle="1" w:styleId="CommentTextChar">
    <w:name w:val="Comment Text Char"/>
    <w:basedOn w:val="DefaultParagraphFont"/>
    <w:link w:val="CommentText"/>
    <w:uiPriority w:val="99"/>
    <w:rsid w:val="00364C94"/>
    <w:rPr>
      <w:rFonts w:asciiTheme="minorHAnsi" w:hAnsiTheme="minorHAnsi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C9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C94"/>
    <w:rPr>
      <w:rFonts w:asciiTheme="minorHAnsi" w:hAnsiTheme="minorHAnsi"/>
      <w:b/>
      <w:bCs/>
      <w:sz w:val="20"/>
      <w:szCs w:val="20"/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364C94"/>
  </w:style>
  <w:style w:type="character" w:customStyle="1" w:styleId="FootnoteTextChar">
    <w:name w:val="Footnote Text Char"/>
    <w:basedOn w:val="DefaultParagraphFont"/>
    <w:link w:val="FootnoteText"/>
    <w:uiPriority w:val="99"/>
    <w:rsid w:val="00364C94"/>
    <w:rPr>
      <w:rFonts w:asciiTheme="minorHAnsi" w:hAnsiTheme="minorHAnsi"/>
      <w:lang w:eastAsia="ja-JP"/>
    </w:rPr>
  </w:style>
  <w:style w:type="character" w:styleId="FootnoteReference">
    <w:name w:val="footnote reference"/>
    <w:basedOn w:val="DefaultParagraphFont"/>
    <w:uiPriority w:val="99"/>
    <w:unhideWhenUsed/>
    <w:rsid w:val="00364C94"/>
    <w:rPr>
      <w:vertAlign w:val="superscript"/>
    </w:rPr>
  </w:style>
  <w:style w:type="paragraph" w:styleId="Revision">
    <w:name w:val="Revision"/>
    <w:hidden/>
    <w:uiPriority w:val="99"/>
    <w:semiHidden/>
    <w:rsid w:val="00364C94"/>
    <w:rPr>
      <w:rFonts w:asciiTheme="minorHAnsi" w:hAnsiTheme="minorHAnsi"/>
      <w:lang w:eastAsia="ja-JP"/>
    </w:rPr>
  </w:style>
  <w:style w:type="paragraph" w:customStyle="1" w:styleId="EndNoteBibliographyTitle">
    <w:name w:val="EndNote Bibliography Title"/>
    <w:basedOn w:val="Normal"/>
    <w:rsid w:val="00364C94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364C94"/>
    <w:pPr>
      <w:jc w:val="both"/>
    </w:pPr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364C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4C94"/>
    <w:rPr>
      <w:rFonts w:asciiTheme="minorHAnsi" w:hAnsiTheme="minorHAnsi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364C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4C94"/>
    <w:rPr>
      <w:rFonts w:asciiTheme="minorHAnsi" w:hAnsiTheme="minorHAnsi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364C94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character" w:customStyle="1" w:styleId="jrnl">
    <w:name w:val="jrnl"/>
    <w:basedOn w:val="DefaultParagraphFont"/>
    <w:rsid w:val="00364C94"/>
  </w:style>
  <w:style w:type="character" w:styleId="PlaceholderText">
    <w:name w:val="Placeholder Text"/>
    <w:basedOn w:val="DefaultParagraphFont"/>
    <w:uiPriority w:val="99"/>
    <w:semiHidden/>
    <w:rsid w:val="00364C9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2</Words>
  <Characters>2354</Characters>
  <Application>Microsoft Macintosh Word</Application>
  <DocSecurity>0</DocSecurity>
  <Lines>19</Lines>
  <Paragraphs>5</Paragraphs>
  <ScaleCrop>false</ScaleCrop>
  <Company/>
  <LinksUpToDate>false</LinksUpToDate>
  <CharactersWithSpaces>2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Kruk</dc:creator>
  <cp:keywords/>
  <dc:description/>
  <cp:lastModifiedBy>Anton Palma</cp:lastModifiedBy>
  <cp:revision>3</cp:revision>
  <dcterms:created xsi:type="dcterms:W3CDTF">2016-07-28T16:01:00Z</dcterms:created>
  <dcterms:modified xsi:type="dcterms:W3CDTF">2016-07-28T16:09:00Z</dcterms:modified>
</cp:coreProperties>
</file>